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1 Table. </w:t>
      </w:r>
      <w:r>
        <w:rPr>
          <w:rFonts w:cs="Times New Roman" w:ascii="Times New Roman" w:hAnsi="Times New Roman"/>
          <w:sz w:val="24"/>
          <w:szCs w:val="24"/>
        </w:rPr>
        <w:t>Diet component definitions used in the UK Biobank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5"/>
        <w:gridCol w:w="2891"/>
      </w:tblGrid>
      <w:tr>
        <w:trPr>
          <w:trHeight w:val="587" w:hRule="atLeast"/>
        </w:trPr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rce and definition of healthy diet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f-reported UK Biobank field code</w:t>
            </w:r>
          </w:p>
        </w:tc>
      </w:tr>
      <w:tr>
        <w:trPr>
          <w:trHeight w:val="2624" w:hRule="atLeast"/>
        </w:trPr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UK Biobank Food Frequency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estionnaire at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baseline;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 Fruits: ≥ 3 servings/day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 Vegetables: ≥ 3 servings/day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 Fish: ≥2 servings/week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 Processed meats: ≤1 serving/week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 Unprocessed red meats: ≤ 1.5 servings/week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 Whole grains: ≥ 3servings/da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 Refined grains: ≤1.5 servings/day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09, 1319, 1289, 1299, 1329, 1339, 1349, 1369, 1379, 1389, 1438, 1448, 1458, 1468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 healthy diet was based on adherence to at least four of seven commonly eaten food groups following recommendations on dietary priorities for cardiometabolic health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</w:t>
      </w:r>
      <w:r>
        <w:rPr>
          <w:rFonts w:cs="Times New Roman" w:ascii="Times New Roman" w:hAnsi="Times New Roman"/>
          <w:b/>
          <w:bCs/>
          <w:sz w:val="24"/>
          <w:szCs w:val="24"/>
        </w:rPr>
        <w:t>eference</w:t>
      </w:r>
    </w:p>
    <w:p>
      <w:pPr>
        <w:pStyle w:val="EndNoteBibliography1"/>
        <w:spacing w:lineRule="auto" w:line="36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t>1.</w:t>
        <w:tab/>
        <w:t>Mozaffarian D. Dietary and Policy Priorities for Cardiovascular Disease, Diabetes, and Obesity: A Comprehensive Review. Circulation. 2016;133(2):187-225. Epub 2016/01/10. doi: 10.1161/CIRCULATIONAHA.115.018585. PubMed PMID: 26746178; PubMed Central PMCID: PMCPMC4814348.</w:t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等线;DengXian" w:hAnsi="等线;DengXian" w:eastAsia="等线;DengXian" w:cs="等线;DengXian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08:48:00Z</dcterms:created>
  <dc:creator>zhang yuan</dc:creator>
  <dc:description/>
  <cp:keywords/>
  <dc:language>en-US</dc:language>
  <cp:lastModifiedBy>zhang yuan</cp:lastModifiedBy>
  <dcterms:modified xsi:type="dcterms:W3CDTF">2021-10-07T08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